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F9F25" w14:textId="77777777" w:rsidR="005C50DA" w:rsidRPr="00B0295B" w:rsidRDefault="005C50DA" w:rsidP="005C50DA">
      <w:pPr>
        <w:rPr>
          <w:rFonts w:ascii="Arial" w:hAnsi="Arial" w:cs="Arial"/>
          <w:b/>
          <w:bCs/>
        </w:rPr>
      </w:pPr>
      <w:bookmarkStart w:id="0" w:name="_GoBack"/>
      <w:bookmarkEnd w:id="0"/>
      <w:r w:rsidRPr="3405AF49">
        <w:rPr>
          <w:rFonts w:ascii="Arial" w:hAnsi="Arial" w:cs="Arial"/>
          <w:b/>
          <w:bCs/>
        </w:rPr>
        <w:t xml:space="preserve">Description of </w:t>
      </w:r>
      <w:r>
        <w:rPr>
          <w:rFonts w:ascii="Arial" w:hAnsi="Arial" w:cs="Arial"/>
          <w:b/>
          <w:bCs/>
        </w:rPr>
        <w:t xml:space="preserve">Supplemental data </w:t>
      </w:r>
      <w:r w:rsidRPr="3405AF49">
        <w:rPr>
          <w:rFonts w:ascii="Arial" w:hAnsi="Arial" w:cs="Arial"/>
          <w:b/>
          <w:bCs/>
        </w:rPr>
        <w:t xml:space="preserve"> </w:t>
      </w:r>
    </w:p>
    <w:p w14:paraId="41376B63" w14:textId="77777777" w:rsidR="005C50DA" w:rsidRDefault="005C50DA" w:rsidP="005C50DA">
      <w:pPr>
        <w:rPr>
          <w:rFonts w:ascii="Arial" w:hAnsi="Arial" w:cs="Arial"/>
        </w:rPr>
      </w:pPr>
    </w:p>
    <w:p w14:paraId="7BD928DB" w14:textId="03FA2750" w:rsidR="005C50DA" w:rsidRPr="00B0295B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1</w:t>
      </w:r>
    </w:p>
    <w:p w14:paraId="550146BA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r>
        <w:rPr>
          <w:rFonts w:ascii="Arial" w:hAnsi="Arial" w:cs="Arial"/>
        </w:rPr>
        <w:t>pdf</w:t>
      </w:r>
    </w:p>
    <w:p w14:paraId="2D034070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Title of data: </w:t>
      </w:r>
      <w:r>
        <w:rPr>
          <w:rFonts w:ascii="Arial" w:hAnsi="Arial" w:cs="Arial"/>
        </w:rPr>
        <w:t>Raw western blots for CD9, TSG101, and Calnexin</w:t>
      </w:r>
    </w:p>
    <w:p w14:paraId="70CBCD9E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These data are associated with </w:t>
      </w:r>
      <w:r w:rsidRPr="3405AF49">
        <w:rPr>
          <w:rFonts w:ascii="Arial" w:hAnsi="Arial" w:cs="Arial"/>
          <w:color w:val="000000" w:themeColor="text1"/>
        </w:rPr>
        <w:t xml:space="preserve">Figure </w:t>
      </w:r>
      <w:r>
        <w:rPr>
          <w:rFonts w:ascii="Arial" w:hAnsi="Arial" w:cs="Arial"/>
          <w:color w:val="000000" w:themeColor="text1"/>
        </w:rPr>
        <w:t>1E.</w:t>
      </w:r>
    </w:p>
    <w:p w14:paraId="6D85E236" w14:textId="77777777" w:rsidR="00D3303A" w:rsidRDefault="00D3303A"/>
    <w:p w14:paraId="2BB6B260" w14:textId="61E6612D" w:rsidR="005C50DA" w:rsidRPr="00B0295B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</w:t>
      </w:r>
    </w:p>
    <w:p w14:paraId="1AE5C932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>
        <w:rPr>
          <w:rFonts w:ascii="Arial" w:hAnsi="Arial" w:cs="Arial"/>
        </w:rPr>
        <w:t>xls</w:t>
      </w:r>
      <w:proofErr w:type="spellEnd"/>
    </w:p>
    <w:p w14:paraId="7C643F1A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Title of data: </w:t>
      </w:r>
      <w:r>
        <w:rPr>
          <w:rFonts w:ascii="Arial" w:hAnsi="Arial" w:cs="Arial"/>
        </w:rPr>
        <w:t>Proteomics details for Cells and EVs datasets</w:t>
      </w:r>
    </w:p>
    <w:p w14:paraId="2CD5D4A3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</w:t>
      </w:r>
      <w:r w:rsidRPr="0003630B">
        <w:rPr>
          <w:rFonts w:ascii="Arial" w:hAnsi="Arial" w:cs="Arial"/>
        </w:rPr>
        <w:t>Accession #</w:t>
      </w:r>
      <w:r>
        <w:rPr>
          <w:rFonts w:ascii="Arial" w:hAnsi="Arial" w:cs="Arial"/>
        </w:rPr>
        <w:t xml:space="preserve">, </w:t>
      </w:r>
      <w:r w:rsidRPr="0003630B">
        <w:rPr>
          <w:rFonts w:ascii="Arial" w:hAnsi="Arial" w:cs="Arial"/>
        </w:rPr>
        <w:t xml:space="preserve"> # of distinct peptides assigned for each protein</w:t>
      </w:r>
      <w:r>
        <w:rPr>
          <w:rFonts w:ascii="Arial" w:hAnsi="Arial" w:cs="Arial"/>
        </w:rPr>
        <w:t xml:space="preserve">, </w:t>
      </w:r>
      <w:r w:rsidRPr="0003630B">
        <w:rPr>
          <w:rFonts w:ascii="Arial" w:hAnsi="Arial" w:cs="Arial"/>
        </w:rPr>
        <w:t>% coverage of each protein assigned</w:t>
      </w:r>
      <w:r>
        <w:rPr>
          <w:rFonts w:ascii="Arial" w:hAnsi="Arial" w:cs="Arial"/>
        </w:rPr>
        <w:t xml:space="preserve"> and</w:t>
      </w:r>
      <w:r w:rsidRPr="0003630B">
        <w:rPr>
          <w:rFonts w:ascii="Arial" w:hAnsi="Arial" w:cs="Arial"/>
        </w:rPr>
        <w:t xml:space="preserve"> Quantification measurements for each protein</w:t>
      </w:r>
      <w:r>
        <w:rPr>
          <w:rFonts w:ascii="Arial" w:hAnsi="Arial" w:cs="Arial"/>
        </w:rPr>
        <w:t xml:space="preserve"> for both the Cells and EVs datasets. </w:t>
      </w:r>
    </w:p>
    <w:p w14:paraId="39BC4B6D" w14:textId="77777777" w:rsidR="005C50DA" w:rsidRDefault="005C50DA" w:rsidP="005C50DA">
      <w:pPr>
        <w:rPr>
          <w:rFonts w:ascii="Arial" w:hAnsi="Arial" w:cs="Arial"/>
        </w:rPr>
      </w:pPr>
    </w:p>
    <w:p w14:paraId="1A8533F4" w14:textId="17F00477" w:rsidR="005C50DA" w:rsidRPr="00B0295B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3</w:t>
      </w:r>
    </w:p>
    <w:p w14:paraId="0326E4BF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 w:rsidRPr="3405AF49">
        <w:rPr>
          <w:rFonts w:ascii="Arial" w:hAnsi="Arial" w:cs="Arial"/>
        </w:rPr>
        <w:t>xls</w:t>
      </w:r>
      <w:proofErr w:type="spellEnd"/>
    </w:p>
    <w:p w14:paraId="06222358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>Title of data: Log2 transformed protein abundances, differential enrichment analyses, and Gene set enrichment analysis from BV2 cell proteome.</w:t>
      </w:r>
    </w:p>
    <w:p w14:paraId="66B2A409" w14:textId="77777777" w:rsidR="005C50DA" w:rsidRPr="00B0295B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These data are associated </w:t>
      </w:r>
      <w:r w:rsidRPr="3405AF49">
        <w:rPr>
          <w:rFonts w:ascii="Arial" w:hAnsi="Arial" w:cs="Arial"/>
          <w:color w:val="000000" w:themeColor="text1"/>
        </w:rPr>
        <w:t>with Figures 2 and 3</w:t>
      </w:r>
      <w:r w:rsidRPr="3405AF49">
        <w:rPr>
          <w:rFonts w:ascii="Arial" w:hAnsi="Arial" w:cs="Arial"/>
        </w:rPr>
        <w:t>. P values are from T-test (2 tailed, assuming equal variance). Benjamin-Hochberg false-discovery-rate (BH-FDR) p values are also shown.</w:t>
      </w:r>
    </w:p>
    <w:p w14:paraId="6E4BDF86" w14:textId="77777777" w:rsidR="005C50DA" w:rsidRPr="00B0295B" w:rsidRDefault="005C50DA" w:rsidP="005C50DA">
      <w:pPr>
        <w:rPr>
          <w:rFonts w:ascii="Arial" w:hAnsi="Arial" w:cs="Arial"/>
        </w:rPr>
      </w:pPr>
    </w:p>
    <w:p w14:paraId="6FCB08AB" w14:textId="7871B670" w:rsidR="005C50DA" w:rsidRPr="00B0295B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4</w:t>
      </w:r>
    </w:p>
    <w:p w14:paraId="5B188506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 w:rsidRPr="3405AF49">
        <w:rPr>
          <w:rFonts w:ascii="Arial" w:hAnsi="Arial" w:cs="Arial"/>
        </w:rPr>
        <w:t>xls</w:t>
      </w:r>
      <w:proofErr w:type="spellEnd"/>
    </w:p>
    <w:p w14:paraId="56B42F97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>Title of data: Log2 transformed protein abundances, differential enrichment analyses, and gene set enrichment analysis from BV2-derived EV proteome.</w:t>
      </w:r>
    </w:p>
    <w:p w14:paraId="01B84DFA" w14:textId="5B7E8181" w:rsidR="005C50DA" w:rsidRPr="005C50DA" w:rsidRDefault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These data are associated with </w:t>
      </w:r>
      <w:r w:rsidRPr="3405AF49">
        <w:rPr>
          <w:rFonts w:ascii="Arial" w:hAnsi="Arial" w:cs="Arial"/>
          <w:color w:val="000000" w:themeColor="text1"/>
        </w:rPr>
        <w:t>Figures 2, 3, and 4</w:t>
      </w:r>
      <w:r w:rsidRPr="3405AF49">
        <w:rPr>
          <w:rFonts w:ascii="Arial" w:hAnsi="Arial" w:cs="Arial"/>
        </w:rPr>
        <w:t>. P values are from T-test (2 tailed, assuming equal variance). Benjamin-Hochberg false-discovery-rate (BH-FDR) p values are also shown.</w:t>
      </w:r>
    </w:p>
    <w:p w14:paraId="6B578B2C" w14:textId="77777777" w:rsidR="005C50DA" w:rsidRPr="00B0295B" w:rsidRDefault="005C50DA" w:rsidP="005C50DA">
      <w:pPr>
        <w:rPr>
          <w:rFonts w:ascii="Arial" w:hAnsi="Arial" w:cs="Arial"/>
        </w:rPr>
      </w:pPr>
    </w:p>
    <w:p w14:paraId="18830B80" w14:textId="0B3C9232" w:rsidR="005C50DA" w:rsidRPr="00B0295B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</w:t>
      </w:r>
    </w:p>
    <w:p w14:paraId="765CF25B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 w:rsidRPr="3405AF49">
        <w:rPr>
          <w:rFonts w:ascii="Arial" w:hAnsi="Arial" w:cs="Arial"/>
        </w:rPr>
        <w:t>xls</w:t>
      </w:r>
      <w:proofErr w:type="spellEnd"/>
    </w:p>
    <w:p w14:paraId="66CA8A7D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>Title of data: Comparison of BV2 cell proteome to BV2-dervied EV proteome</w:t>
      </w:r>
    </w:p>
    <w:p w14:paraId="032FB9F3" w14:textId="77777777" w:rsidR="005C50DA" w:rsidRPr="00B0295B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Log2 transformed protein abundances, differential enrichment analyses, and gene set enrichment analysis from BV2 cell versus EV proteome. These data are associated with </w:t>
      </w:r>
      <w:r w:rsidRPr="3405AF49">
        <w:rPr>
          <w:rFonts w:ascii="Arial" w:hAnsi="Arial" w:cs="Arial"/>
          <w:color w:val="000000" w:themeColor="text1"/>
        </w:rPr>
        <w:t xml:space="preserve">Figure 2. </w:t>
      </w:r>
      <w:r w:rsidRPr="3405AF49">
        <w:rPr>
          <w:rFonts w:ascii="Arial" w:hAnsi="Arial" w:cs="Arial"/>
        </w:rPr>
        <w:t>P values are from T-test (2 tailed, assuming equal variance). Benjamin-Hochberg false-discovery-rate (BH-FDR) p values are also shown.</w:t>
      </w:r>
    </w:p>
    <w:p w14:paraId="306A7E29" w14:textId="77777777" w:rsidR="005C50DA" w:rsidRDefault="005C50DA"/>
    <w:p w14:paraId="023065EC" w14:textId="3DFFB2A3" w:rsidR="005C50DA" w:rsidRPr="00B0295B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 xml:space="preserve">Supplemental data </w:t>
      </w:r>
      <w:r>
        <w:rPr>
          <w:rFonts w:ascii="Arial" w:hAnsi="Arial" w:cs="Arial"/>
        </w:rPr>
        <w:t>6</w:t>
      </w:r>
    </w:p>
    <w:p w14:paraId="15C2AD62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 w:rsidRPr="3405AF49">
        <w:rPr>
          <w:rFonts w:ascii="Arial" w:hAnsi="Arial" w:cs="Arial"/>
        </w:rPr>
        <w:t>xls</w:t>
      </w:r>
      <w:proofErr w:type="spellEnd"/>
    </w:p>
    <w:p w14:paraId="6882473E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>Title of data: Gene set enrichment analysis of proteins in BV2 EV proteome vs. Non-microglial EV proteome</w:t>
      </w:r>
    </w:p>
    <w:p w14:paraId="68F400AB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List of proteins and gene set enrichment analysis corresponding to Venn diagrams in Figure 2C-F. </w:t>
      </w:r>
    </w:p>
    <w:p w14:paraId="3E12EADE" w14:textId="77777777" w:rsidR="005C50DA" w:rsidRDefault="005C50DA" w:rsidP="005C50DA">
      <w:pPr>
        <w:rPr>
          <w:rFonts w:ascii="Arial" w:hAnsi="Arial" w:cs="Arial"/>
        </w:rPr>
      </w:pPr>
    </w:p>
    <w:p w14:paraId="3EEC5495" w14:textId="77777777" w:rsidR="005C50DA" w:rsidRDefault="005C50DA" w:rsidP="005C50DA"/>
    <w:p w14:paraId="0B75A78E" w14:textId="0710637A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lastRenderedPageBreak/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7</w:t>
      </w:r>
    </w:p>
    <w:p w14:paraId="3BA9BABE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pdf</w:t>
      </w:r>
    </w:p>
    <w:p w14:paraId="796DE1CA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Title of data: RNA Quality Report from </w:t>
      </w:r>
      <w:proofErr w:type="spellStart"/>
      <w:r w:rsidRPr="3405AF49">
        <w:rPr>
          <w:rFonts w:ascii="Arial" w:hAnsi="Arial" w:cs="Arial"/>
        </w:rPr>
        <w:t>Admera</w:t>
      </w:r>
      <w:proofErr w:type="spellEnd"/>
      <w:r w:rsidRPr="3405AF49">
        <w:rPr>
          <w:rFonts w:ascii="Arial" w:hAnsi="Arial" w:cs="Arial"/>
        </w:rPr>
        <w:t xml:space="preserve"> of BV2 cells and extracellular vesicles </w:t>
      </w:r>
    </w:p>
    <w:p w14:paraId="077BE943" w14:textId="77777777" w:rsidR="005C50DA" w:rsidRDefault="005C50DA" w:rsidP="005C50DA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RNA Quality Report from </w:t>
      </w:r>
      <w:proofErr w:type="spellStart"/>
      <w:r w:rsidRPr="3405AF49">
        <w:rPr>
          <w:rFonts w:ascii="Arial" w:hAnsi="Arial" w:cs="Arial"/>
        </w:rPr>
        <w:t>Admera</w:t>
      </w:r>
      <w:proofErr w:type="spellEnd"/>
      <w:r w:rsidRPr="3405AF49">
        <w:rPr>
          <w:rFonts w:ascii="Arial" w:hAnsi="Arial" w:cs="Arial"/>
        </w:rPr>
        <w:t xml:space="preserve"> of BV2 cells and extracellular </w:t>
      </w:r>
      <w:bookmarkStart w:id="1" w:name="_Int_mjWUEhg3"/>
      <w:proofErr w:type="spellStart"/>
      <w:r w:rsidRPr="3405AF49">
        <w:rPr>
          <w:rFonts w:ascii="Arial" w:hAnsi="Arial" w:cs="Arial"/>
        </w:rPr>
        <w:t>vesicles</w:t>
      </w:r>
      <w:bookmarkEnd w:id="1"/>
      <w:proofErr w:type="spellEnd"/>
      <w:r w:rsidRPr="3405AF49">
        <w:rPr>
          <w:rFonts w:ascii="Arial" w:hAnsi="Arial" w:cs="Arial"/>
        </w:rPr>
        <w:t xml:space="preserve"> (EVs)</w:t>
      </w:r>
    </w:p>
    <w:p w14:paraId="66E03F25" w14:textId="77777777" w:rsidR="00A04FF7" w:rsidRDefault="00A04FF7" w:rsidP="00A04FF7"/>
    <w:p w14:paraId="43E36D12" w14:textId="7D21C1DA" w:rsidR="00A04FF7" w:rsidRDefault="00A04FF7" w:rsidP="00A04FF7">
      <w:pPr>
        <w:rPr>
          <w:rFonts w:ascii="Arial" w:hAnsi="Arial" w:cs="Arial"/>
        </w:rPr>
      </w:pPr>
      <w:r w:rsidRPr="3CE2BFD7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8</w:t>
      </w:r>
    </w:p>
    <w:p w14:paraId="06DC2455" w14:textId="77777777" w:rsidR="00A04FF7" w:rsidRDefault="00A04FF7" w:rsidP="00A04FF7">
      <w:pPr>
        <w:rPr>
          <w:rFonts w:ascii="Arial" w:hAnsi="Arial" w:cs="Arial"/>
        </w:rPr>
      </w:pPr>
      <w:r w:rsidRPr="3CE2BFD7">
        <w:rPr>
          <w:rFonts w:ascii="Arial" w:hAnsi="Arial" w:cs="Arial"/>
        </w:rPr>
        <w:t>File format: .</w:t>
      </w:r>
      <w:proofErr w:type="spellStart"/>
      <w:r w:rsidRPr="3CE2BFD7">
        <w:rPr>
          <w:rFonts w:ascii="Arial" w:hAnsi="Arial" w:cs="Arial"/>
        </w:rPr>
        <w:t>xls</w:t>
      </w:r>
      <w:proofErr w:type="spellEnd"/>
    </w:p>
    <w:p w14:paraId="466A8DB8" w14:textId="77777777" w:rsidR="00A04FF7" w:rsidRDefault="00A04FF7" w:rsidP="00A04FF7">
      <w:pPr>
        <w:rPr>
          <w:rFonts w:ascii="Arial" w:hAnsi="Arial" w:cs="Arial"/>
        </w:rPr>
      </w:pPr>
      <w:r w:rsidRPr="3CE2BFD7">
        <w:rPr>
          <w:rFonts w:ascii="Arial" w:hAnsi="Arial" w:cs="Arial"/>
        </w:rPr>
        <w:t>Title of data: Raw counts, post normalized counts, differential expression analyses, and gene set enrichment analyses from BV2 cell vs EV mRNA sequencing dataset.</w:t>
      </w:r>
    </w:p>
    <w:p w14:paraId="00CBB892" w14:textId="77777777" w:rsidR="00A04FF7" w:rsidRDefault="00A04FF7" w:rsidP="00A04FF7">
      <w:pPr>
        <w:rPr>
          <w:rFonts w:ascii="Arial" w:hAnsi="Arial" w:cs="Arial"/>
        </w:rPr>
      </w:pPr>
      <w:r w:rsidRPr="3CE2BFD7">
        <w:rPr>
          <w:rFonts w:ascii="Arial" w:hAnsi="Arial" w:cs="Arial"/>
        </w:rPr>
        <w:t xml:space="preserve">Description of data: These data are associated with </w:t>
      </w:r>
      <w:r w:rsidRPr="3CE2BFD7">
        <w:rPr>
          <w:rFonts w:ascii="Arial" w:hAnsi="Arial" w:cs="Arial"/>
          <w:color w:val="000000" w:themeColor="text1"/>
        </w:rPr>
        <w:t xml:space="preserve">Figure 5. </w:t>
      </w:r>
      <w:r w:rsidRPr="3CE2BFD7">
        <w:rPr>
          <w:rFonts w:ascii="Arial" w:hAnsi="Arial" w:cs="Arial"/>
        </w:rPr>
        <w:t>P values are from T-test (2 tailed, assuming equal variance). Benjamin-Hochberg false-discovery-rate (BH-FDR) p values are also shown.</w:t>
      </w:r>
    </w:p>
    <w:p w14:paraId="22745BA8" w14:textId="77777777" w:rsidR="00A04FF7" w:rsidRDefault="00A04FF7" w:rsidP="00A04FF7"/>
    <w:p w14:paraId="64ED12B9" w14:textId="6E268ACC" w:rsidR="00A04FF7" w:rsidRPr="00B0295B" w:rsidRDefault="00A04FF7" w:rsidP="00A04FF7">
      <w:pPr>
        <w:rPr>
          <w:rFonts w:ascii="Arial" w:hAnsi="Arial" w:cs="Arial"/>
        </w:rPr>
      </w:pPr>
      <w:r w:rsidRPr="3CE2BFD7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9</w:t>
      </w:r>
    </w:p>
    <w:p w14:paraId="75F42E9D" w14:textId="77777777" w:rsidR="00A04FF7" w:rsidRDefault="00A04FF7" w:rsidP="00A04FF7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 w:rsidRPr="3405AF49">
        <w:rPr>
          <w:rFonts w:ascii="Arial" w:hAnsi="Arial" w:cs="Arial"/>
        </w:rPr>
        <w:t>xls</w:t>
      </w:r>
      <w:proofErr w:type="spellEnd"/>
    </w:p>
    <w:p w14:paraId="33AD38AB" w14:textId="77777777" w:rsidR="00A04FF7" w:rsidRDefault="00A04FF7" w:rsidP="00A04FF7">
      <w:pPr>
        <w:rPr>
          <w:rFonts w:ascii="Arial" w:hAnsi="Arial" w:cs="Arial"/>
        </w:rPr>
      </w:pPr>
      <w:r w:rsidRPr="3405AF49">
        <w:rPr>
          <w:rFonts w:ascii="Arial" w:hAnsi="Arial" w:cs="Arial"/>
        </w:rPr>
        <w:t>Title of data: Raw counts, post normalized counts, differential expression analyses, and gene set enrichment analyses from BV2 cell mRNA sequencing dataset.</w:t>
      </w:r>
    </w:p>
    <w:p w14:paraId="1763C6E0" w14:textId="77777777" w:rsidR="00A04FF7" w:rsidRPr="00B0295B" w:rsidRDefault="00A04FF7" w:rsidP="00A04FF7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These data are associated with </w:t>
      </w:r>
      <w:r w:rsidRPr="3405AF49">
        <w:rPr>
          <w:rFonts w:ascii="Arial" w:hAnsi="Arial" w:cs="Arial"/>
          <w:color w:val="000000" w:themeColor="text1"/>
        </w:rPr>
        <w:t xml:space="preserve">Figure 5. </w:t>
      </w:r>
      <w:r w:rsidRPr="3405AF49">
        <w:rPr>
          <w:rFonts w:ascii="Arial" w:hAnsi="Arial" w:cs="Arial"/>
        </w:rPr>
        <w:t>P values are from T-test (2 tailed, assuming equal variance). Benjamin-Hochberg false-discovery-rate (BH-FDR) p values are also shown.</w:t>
      </w:r>
    </w:p>
    <w:p w14:paraId="69D12F2D" w14:textId="77777777" w:rsidR="00A04FF7" w:rsidRDefault="00A04FF7" w:rsidP="00A04FF7"/>
    <w:p w14:paraId="190BCD35" w14:textId="7A9056F9" w:rsidR="00A04FF7" w:rsidRPr="00B0295B" w:rsidRDefault="00A04FF7" w:rsidP="00A04FF7">
      <w:pPr>
        <w:rPr>
          <w:rFonts w:ascii="Arial" w:hAnsi="Arial" w:cs="Arial"/>
        </w:rPr>
      </w:pPr>
      <w:r w:rsidRPr="3CE2BFD7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0</w:t>
      </w:r>
    </w:p>
    <w:p w14:paraId="74CC2764" w14:textId="77777777" w:rsidR="00A04FF7" w:rsidRDefault="00A04FF7" w:rsidP="00A04FF7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 w:rsidRPr="3405AF49">
        <w:rPr>
          <w:rFonts w:ascii="Arial" w:hAnsi="Arial" w:cs="Arial"/>
        </w:rPr>
        <w:t>xls</w:t>
      </w:r>
      <w:proofErr w:type="spellEnd"/>
    </w:p>
    <w:p w14:paraId="57102FEC" w14:textId="77777777" w:rsidR="00A04FF7" w:rsidRDefault="00A04FF7" w:rsidP="00A04FF7">
      <w:pPr>
        <w:rPr>
          <w:rFonts w:ascii="Arial" w:hAnsi="Arial" w:cs="Arial"/>
        </w:rPr>
      </w:pPr>
      <w:r w:rsidRPr="3405AF49">
        <w:rPr>
          <w:rFonts w:ascii="Arial" w:hAnsi="Arial" w:cs="Arial"/>
        </w:rPr>
        <w:t>Title of data: Raw counts, post normalized counts, differential expression analyses, and gene set enrichment analyses from BV2-derived EV mRNA sequencing dataset.</w:t>
      </w:r>
    </w:p>
    <w:p w14:paraId="4A1AC493" w14:textId="5F20D567" w:rsidR="00A04FF7" w:rsidRDefault="00A04FF7" w:rsidP="005C50DA">
      <w:pPr>
        <w:rPr>
          <w:rFonts w:ascii="Arial" w:hAnsi="Arial" w:cs="Arial"/>
        </w:rPr>
      </w:pPr>
      <w:r w:rsidRPr="3CE2BFD7">
        <w:rPr>
          <w:rFonts w:ascii="Arial" w:hAnsi="Arial" w:cs="Arial"/>
        </w:rPr>
        <w:t xml:space="preserve">Description of data: These data are associated with </w:t>
      </w:r>
      <w:r w:rsidRPr="3CE2BFD7">
        <w:rPr>
          <w:rFonts w:ascii="Arial" w:hAnsi="Arial" w:cs="Arial"/>
          <w:color w:val="000000" w:themeColor="text1"/>
        </w:rPr>
        <w:t xml:space="preserve">Figure 5. </w:t>
      </w:r>
      <w:r w:rsidRPr="3CE2BFD7">
        <w:rPr>
          <w:rFonts w:ascii="Arial" w:hAnsi="Arial" w:cs="Arial"/>
        </w:rPr>
        <w:t>P values are from T-test (2 tailed, assuming equal variance). Benjamin-Hochberg false-discovery-rate (BH-FDR) p values are also shown.</w:t>
      </w:r>
    </w:p>
    <w:p w14:paraId="1DEA41D5" w14:textId="77777777" w:rsidR="005C50DA" w:rsidRPr="00B0295B" w:rsidRDefault="005C50DA" w:rsidP="005C50DA">
      <w:pPr>
        <w:rPr>
          <w:rFonts w:ascii="Arial" w:hAnsi="Arial" w:cs="Arial"/>
        </w:rPr>
      </w:pPr>
    </w:p>
    <w:p w14:paraId="2E17587E" w14:textId="5548A64E" w:rsidR="003E481F" w:rsidRPr="00B0295B" w:rsidRDefault="003E481F" w:rsidP="003E481F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1</w:t>
      </w:r>
      <w:r>
        <w:rPr>
          <w:rFonts w:ascii="Arial" w:hAnsi="Arial" w:cs="Arial"/>
        </w:rPr>
        <w:t>1</w:t>
      </w:r>
    </w:p>
    <w:p w14:paraId="50AAA440" w14:textId="77777777" w:rsidR="003E481F" w:rsidRDefault="003E481F" w:rsidP="003E481F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>
        <w:rPr>
          <w:rFonts w:ascii="Arial" w:hAnsi="Arial" w:cs="Arial"/>
        </w:rPr>
        <w:t>xls</w:t>
      </w:r>
      <w:proofErr w:type="spellEnd"/>
    </w:p>
    <w:p w14:paraId="3D6C1A38" w14:textId="77777777" w:rsidR="003E481F" w:rsidRDefault="003E481F" w:rsidP="003E481F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Title of data: </w:t>
      </w:r>
      <w:r>
        <w:rPr>
          <w:rFonts w:ascii="Arial" w:hAnsi="Arial" w:cs="Arial"/>
        </w:rPr>
        <w:t xml:space="preserve">Integrative analysis of EV proteomics and EV transcriptomics </w:t>
      </w:r>
    </w:p>
    <w:p w14:paraId="7736B08E" w14:textId="77777777" w:rsidR="003E481F" w:rsidRDefault="003E481F" w:rsidP="003E481F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</w:t>
      </w:r>
      <w:r>
        <w:rPr>
          <w:rFonts w:ascii="Arial" w:hAnsi="Arial" w:cs="Arial"/>
        </w:rPr>
        <w:t xml:space="preserve">These data are associated with Supplemental Figure 4. List of all proteins in EVs and all mRNAs in EVs following normalization and 50% missingness threshold. Gene set enrichment analysis of all proteins in EVs, all mRNAs in EVs, and corresponding reference lists. </w:t>
      </w:r>
    </w:p>
    <w:p w14:paraId="47D64561" w14:textId="77777777" w:rsidR="005C50DA" w:rsidRDefault="005C50DA"/>
    <w:p w14:paraId="3E721AE8" w14:textId="1C4A0259" w:rsidR="00C35FFF" w:rsidRPr="00B0295B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2</w:t>
      </w:r>
    </w:p>
    <w:p w14:paraId="3A7EFE37" w14:textId="77777777" w:rsidR="00C35FFF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 w:rsidRPr="3405AF49">
        <w:rPr>
          <w:rFonts w:ascii="Arial" w:hAnsi="Arial" w:cs="Arial"/>
        </w:rPr>
        <w:t>xls</w:t>
      </w:r>
      <w:proofErr w:type="spellEnd"/>
    </w:p>
    <w:p w14:paraId="34EB45D8" w14:textId="77777777" w:rsidR="00C35FFF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>Title of data: Raw counts, post normalized counts and differential expression analyses, from BV2 Cell miRNA sequencing dataset.</w:t>
      </w:r>
    </w:p>
    <w:p w14:paraId="40E33C58" w14:textId="77777777" w:rsidR="00C35FFF" w:rsidRPr="007E50A0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These data are associated with </w:t>
      </w:r>
      <w:r w:rsidRPr="3405AF49">
        <w:rPr>
          <w:rFonts w:ascii="Arial" w:hAnsi="Arial" w:cs="Arial"/>
          <w:color w:val="000000" w:themeColor="text1"/>
        </w:rPr>
        <w:t xml:space="preserve">Figure 6. </w:t>
      </w:r>
      <w:r w:rsidRPr="3405AF49">
        <w:rPr>
          <w:rFonts w:ascii="Arial" w:hAnsi="Arial" w:cs="Arial"/>
        </w:rPr>
        <w:t>P values are from T-test (2 tailed, assuming equal variance). Benjamin-Hochberg false-discovery-rate (BH-FDR) p values are also shown.</w:t>
      </w:r>
    </w:p>
    <w:p w14:paraId="688EE3BE" w14:textId="77777777" w:rsidR="00C35FFF" w:rsidRDefault="00C35FFF" w:rsidP="00C35FFF">
      <w:pPr>
        <w:rPr>
          <w:rFonts w:ascii="Arial" w:hAnsi="Arial" w:cs="Arial"/>
        </w:rPr>
      </w:pPr>
    </w:p>
    <w:p w14:paraId="4CC3DFD1" w14:textId="28C90B28" w:rsidR="00C35FFF" w:rsidRPr="00B0295B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lastRenderedPageBreak/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1</w:t>
      </w:r>
      <w:r>
        <w:rPr>
          <w:rFonts w:ascii="Arial" w:hAnsi="Arial" w:cs="Arial"/>
        </w:rPr>
        <w:t>3</w:t>
      </w:r>
    </w:p>
    <w:p w14:paraId="116E2F11" w14:textId="77777777" w:rsidR="00C35FFF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 w:rsidRPr="3405AF49">
        <w:rPr>
          <w:rFonts w:ascii="Arial" w:hAnsi="Arial" w:cs="Arial"/>
        </w:rPr>
        <w:t>xls</w:t>
      </w:r>
      <w:proofErr w:type="spellEnd"/>
    </w:p>
    <w:p w14:paraId="4B10665B" w14:textId="77777777" w:rsidR="00C35FFF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>Title of data: Raw counts, post normalized counts, differential expression analyses, and gene set enrichment analyses from BV2 EV miRNA sequencing dataset.</w:t>
      </w:r>
    </w:p>
    <w:p w14:paraId="4F33A054" w14:textId="77777777" w:rsidR="00C35FFF" w:rsidRPr="00B0295B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These data are associated with </w:t>
      </w:r>
      <w:r w:rsidRPr="3405AF49">
        <w:rPr>
          <w:rFonts w:ascii="Arial" w:hAnsi="Arial" w:cs="Arial"/>
          <w:color w:val="000000" w:themeColor="text1"/>
        </w:rPr>
        <w:t xml:space="preserve">Figure 6. </w:t>
      </w:r>
      <w:r w:rsidRPr="3405AF49">
        <w:rPr>
          <w:rFonts w:ascii="Arial" w:hAnsi="Arial" w:cs="Arial"/>
        </w:rPr>
        <w:t>P values are from T-test (2 tailed, assuming equal variance). Benjamin-Hochberg false-discovery-rate (BH-FDR) p values are also shown.</w:t>
      </w:r>
    </w:p>
    <w:p w14:paraId="0A9A863E" w14:textId="77777777" w:rsidR="00C35FFF" w:rsidRDefault="00C35FFF" w:rsidP="00C35FFF"/>
    <w:p w14:paraId="651CB630" w14:textId="65186BAA" w:rsidR="00C35FFF" w:rsidRPr="00B0295B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4</w:t>
      </w:r>
    </w:p>
    <w:p w14:paraId="19863C16" w14:textId="77777777" w:rsidR="00C35FFF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 w:rsidRPr="3405AF49">
        <w:rPr>
          <w:rFonts w:ascii="Arial" w:hAnsi="Arial" w:cs="Arial"/>
        </w:rPr>
        <w:t>xls</w:t>
      </w:r>
      <w:proofErr w:type="spellEnd"/>
    </w:p>
    <w:p w14:paraId="4DBBDA01" w14:textId="77777777" w:rsidR="00C35FFF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>Title of data: BV2-dervied EV other small RNA sequencing datasets (</w:t>
      </w:r>
      <w:proofErr w:type="spellStart"/>
      <w:r w:rsidRPr="3405AF49">
        <w:rPr>
          <w:rFonts w:ascii="Arial" w:hAnsi="Arial" w:cs="Arial"/>
        </w:rPr>
        <w:t>circRNA</w:t>
      </w:r>
      <w:proofErr w:type="spellEnd"/>
      <w:r w:rsidRPr="3405AF49">
        <w:rPr>
          <w:rFonts w:ascii="Arial" w:hAnsi="Arial" w:cs="Arial"/>
        </w:rPr>
        <w:t xml:space="preserve">, </w:t>
      </w:r>
      <w:proofErr w:type="spellStart"/>
      <w:r w:rsidRPr="3405AF49">
        <w:rPr>
          <w:rFonts w:ascii="Arial" w:hAnsi="Arial" w:cs="Arial"/>
        </w:rPr>
        <w:t>piRNA</w:t>
      </w:r>
      <w:proofErr w:type="spellEnd"/>
      <w:r w:rsidRPr="3405AF49">
        <w:rPr>
          <w:rFonts w:ascii="Arial" w:hAnsi="Arial" w:cs="Arial"/>
        </w:rPr>
        <w:t>, snoRNA, snRNA, tRNA).</w:t>
      </w:r>
    </w:p>
    <w:p w14:paraId="3AA7332D" w14:textId="77777777" w:rsidR="00C35FFF" w:rsidRPr="00B0295B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>Description of data: Raw counts from BV2-dervied EV other small RNA sequencing datasets (</w:t>
      </w:r>
      <w:proofErr w:type="spellStart"/>
      <w:r w:rsidRPr="3405AF49">
        <w:rPr>
          <w:rFonts w:ascii="Arial" w:hAnsi="Arial" w:cs="Arial"/>
        </w:rPr>
        <w:t>circRNA</w:t>
      </w:r>
      <w:proofErr w:type="spellEnd"/>
      <w:r w:rsidRPr="3405AF49">
        <w:rPr>
          <w:rFonts w:ascii="Arial" w:hAnsi="Arial" w:cs="Arial"/>
        </w:rPr>
        <w:t xml:space="preserve">, </w:t>
      </w:r>
      <w:proofErr w:type="spellStart"/>
      <w:r w:rsidRPr="3405AF49">
        <w:rPr>
          <w:rFonts w:ascii="Arial" w:hAnsi="Arial" w:cs="Arial"/>
        </w:rPr>
        <w:t>piRNA</w:t>
      </w:r>
      <w:proofErr w:type="spellEnd"/>
      <w:r w:rsidRPr="3405AF49">
        <w:rPr>
          <w:rFonts w:ascii="Arial" w:hAnsi="Arial" w:cs="Arial"/>
        </w:rPr>
        <w:t xml:space="preserve">, snoRNA, snRNA, tRNA). </w:t>
      </w:r>
    </w:p>
    <w:p w14:paraId="3B6324E2" w14:textId="77777777" w:rsidR="00C35FFF" w:rsidRDefault="00C35FFF" w:rsidP="00C35FFF"/>
    <w:p w14:paraId="658ABC47" w14:textId="6924945B" w:rsidR="00C35FFF" w:rsidRPr="00B0295B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1</w:t>
      </w:r>
      <w:r>
        <w:rPr>
          <w:rFonts w:ascii="Arial" w:hAnsi="Arial" w:cs="Arial"/>
        </w:rPr>
        <w:t>5</w:t>
      </w:r>
    </w:p>
    <w:p w14:paraId="1665E941" w14:textId="77777777" w:rsidR="00C35FFF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 w:rsidRPr="3405AF49">
        <w:rPr>
          <w:rFonts w:ascii="Arial" w:hAnsi="Arial" w:cs="Arial"/>
        </w:rPr>
        <w:t>xls</w:t>
      </w:r>
      <w:proofErr w:type="spellEnd"/>
    </w:p>
    <w:p w14:paraId="5EB226F2" w14:textId="77777777" w:rsidR="00C35FFF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>Title of data: Raw counts, post normalized counts, and differential expression analyses from BV2 Cell vs EV miRNA sequencing dataset.</w:t>
      </w:r>
    </w:p>
    <w:p w14:paraId="738D04ED" w14:textId="77777777" w:rsidR="00C35FFF" w:rsidRPr="00B0295B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These data are associated with </w:t>
      </w:r>
      <w:r w:rsidRPr="3405AF49">
        <w:rPr>
          <w:rFonts w:ascii="Arial" w:hAnsi="Arial" w:cs="Arial"/>
          <w:color w:val="000000" w:themeColor="text1"/>
        </w:rPr>
        <w:t xml:space="preserve">Figure 6. </w:t>
      </w:r>
      <w:r w:rsidRPr="3405AF49">
        <w:rPr>
          <w:rFonts w:ascii="Arial" w:hAnsi="Arial" w:cs="Arial"/>
        </w:rPr>
        <w:t>P values are from T-test (2 tailed, assuming equal variance). Benjamin-Hochberg false-discovery-rate (BH-FDR) p values are also shown.</w:t>
      </w:r>
    </w:p>
    <w:p w14:paraId="20B798EA" w14:textId="77777777" w:rsidR="00C35FFF" w:rsidRDefault="00C35FFF"/>
    <w:p w14:paraId="211711E4" w14:textId="1703F05B" w:rsidR="00C35FFF" w:rsidRPr="00B0295B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l data</w:t>
      </w:r>
      <w:r w:rsidRPr="3405AF49">
        <w:rPr>
          <w:rFonts w:ascii="Arial" w:hAnsi="Arial" w:cs="Arial"/>
        </w:rPr>
        <w:t xml:space="preserve"> 1</w:t>
      </w:r>
      <w:r>
        <w:rPr>
          <w:rFonts w:ascii="Arial" w:hAnsi="Arial" w:cs="Arial"/>
        </w:rPr>
        <w:t>6</w:t>
      </w:r>
    </w:p>
    <w:p w14:paraId="0D161CC4" w14:textId="77777777" w:rsidR="00C35FFF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>File format: .</w:t>
      </w:r>
      <w:proofErr w:type="spellStart"/>
      <w:r w:rsidRPr="3405AF49">
        <w:rPr>
          <w:rFonts w:ascii="Arial" w:hAnsi="Arial" w:cs="Arial"/>
        </w:rPr>
        <w:t>xls</w:t>
      </w:r>
      <w:proofErr w:type="spellEnd"/>
    </w:p>
    <w:p w14:paraId="245A42E0" w14:textId="77777777" w:rsidR="00C35FFF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>Title of data: Post normalized counts, differential expression analyses, gene set enrichment analyses, and FET analysis from BV2 Responder Cells bulk RNA sequencing dataset.</w:t>
      </w:r>
    </w:p>
    <w:p w14:paraId="35C463A4" w14:textId="77777777" w:rsidR="00C35FFF" w:rsidRDefault="00C35FFF" w:rsidP="00C35FFF">
      <w:pPr>
        <w:rPr>
          <w:rFonts w:ascii="Arial" w:hAnsi="Arial" w:cs="Arial"/>
        </w:rPr>
      </w:pPr>
      <w:r w:rsidRPr="3405AF49">
        <w:rPr>
          <w:rFonts w:ascii="Arial" w:hAnsi="Arial" w:cs="Arial"/>
        </w:rPr>
        <w:t xml:space="preserve">Description of data: These data are associated with </w:t>
      </w:r>
      <w:r w:rsidRPr="3405AF49">
        <w:rPr>
          <w:rFonts w:ascii="Arial" w:hAnsi="Arial" w:cs="Arial"/>
          <w:color w:val="000000" w:themeColor="text1"/>
        </w:rPr>
        <w:t xml:space="preserve">Figure 7. </w:t>
      </w:r>
      <w:r w:rsidRPr="3405AF49">
        <w:rPr>
          <w:rFonts w:ascii="Arial" w:hAnsi="Arial" w:cs="Arial"/>
        </w:rPr>
        <w:t>P values are from T-test (2 tailed, assuming equal variance). Benjamin-Hochberg false-discovery-rate (BH-FDR) p values are also shown.</w:t>
      </w:r>
    </w:p>
    <w:p w14:paraId="3ABDDEBF" w14:textId="77777777" w:rsidR="00C35FFF" w:rsidRDefault="00C35FFF"/>
    <w:sectPr w:rsidR="00C35FFF" w:rsidSect="007F5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DA"/>
    <w:rsid w:val="00012FD3"/>
    <w:rsid w:val="00042ED8"/>
    <w:rsid w:val="00043D3D"/>
    <w:rsid w:val="00062927"/>
    <w:rsid w:val="00065E80"/>
    <w:rsid w:val="00096632"/>
    <w:rsid w:val="00097160"/>
    <w:rsid w:val="000B6676"/>
    <w:rsid w:val="000C4AC7"/>
    <w:rsid w:val="000D1FED"/>
    <w:rsid w:val="000F1188"/>
    <w:rsid w:val="000F2AD9"/>
    <w:rsid w:val="00141450"/>
    <w:rsid w:val="00144C8D"/>
    <w:rsid w:val="001B06F5"/>
    <w:rsid w:val="001E5A6A"/>
    <w:rsid w:val="001F781B"/>
    <w:rsid w:val="001F788B"/>
    <w:rsid w:val="00217BBF"/>
    <w:rsid w:val="0022204B"/>
    <w:rsid w:val="00245A77"/>
    <w:rsid w:val="002529A9"/>
    <w:rsid w:val="00261AD7"/>
    <w:rsid w:val="002631ED"/>
    <w:rsid w:val="002759BC"/>
    <w:rsid w:val="002878DA"/>
    <w:rsid w:val="00292B13"/>
    <w:rsid w:val="00293A15"/>
    <w:rsid w:val="002B7AE5"/>
    <w:rsid w:val="002D202D"/>
    <w:rsid w:val="002D69B3"/>
    <w:rsid w:val="002F71CB"/>
    <w:rsid w:val="00340F5F"/>
    <w:rsid w:val="00341820"/>
    <w:rsid w:val="003614F2"/>
    <w:rsid w:val="003C24BE"/>
    <w:rsid w:val="003C78B2"/>
    <w:rsid w:val="003D4DD8"/>
    <w:rsid w:val="003D6D69"/>
    <w:rsid w:val="003E481F"/>
    <w:rsid w:val="00412C10"/>
    <w:rsid w:val="00446B7C"/>
    <w:rsid w:val="0045237D"/>
    <w:rsid w:val="0045549F"/>
    <w:rsid w:val="00475DAA"/>
    <w:rsid w:val="004C27EA"/>
    <w:rsid w:val="005147CC"/>
    <w:rsid w:val="00545385"/>
    <w:rsid w:val="00552245"/>
    <w:rsid w:val="00553892"/>
    <w:rsid w:val="005B5197"/>
    <w:rsid w:val="005B6C38"/>
    <w:rsid w:val="005C50DA"/>
    <w:rsid w:val="005E1684"/>
    <w:rsid w:val="005F5FE6"/>
    <w:rsid w:val="005F71B2"/>
    <w:rsid w:val="00611C99"/>
    <w:rsid w:val="00653AEB"/>
    <w:rsid w:val="00686A42"/>
    <w:rsid w:val="006D5179"/>
    <w:rsid w:val="006E1A9E"/>
    <w:rsid w:val="006F23AC"/>
    <w:rsid w:val="00700CEF"/>
    <w:rsid w:val="00743E13"/>
    <w:rsid w:val="007715B1"/>
    <w:rsid w:val="007C7D88"/>
    <w:rsid w:val="007F54F3"/>
    <w:rsid w:val="008016D4"/>
    <w:rsid w:val="00802B54"/>
    <w:rsid w:val="008066A9"/>
    <w:rsid w:val="00812434"/>
    <w:rsid w:val="008307F6"/>
    <w:rsid w:val="00833DFD"/>
    <w:rsid w:val="00834AC7"/>
    <w:rsid w:val="00860CF8"/>
    <w:rsid w:val="00874FC9"/>
    <w:rsid w:val="008775DB"/>
    <w:rsid w:val="00880AF5"/>
    <w:rsid w:val="008C05A9"/>
    <w:rsid w:val="008C076F"/>
    <w:rsid w:val="008C22C8"/>
    <w:rsid w:val="008C5465"/>
    <w:rsid w:val="008E5818"/>
    <w:rsid w:val="009051F6"/>
    <w:rsid w:val="00931F75"/>
    <w:rsid w:val="00953D1C"/>
    <w:rsid w:val="00960F62"/>
    <w:rsid w:val="0098088D"/>
    <w:rsid w:val="00985812"/>
    <w:rsid w:val="0098654F"/>
    <w:rsid w:val="009A2CD0"/>
    <w:rsid w:val="009C76BD"/>
    <w:rsid w:val="009D2EBA"/>
    <w:rsid w:val="00A01585"/>
    <w:rsid w:val="00A04FF7"/>
    <w:rsid w:val="00A14957"/>
    <w:rsid w:val="00A20D35"/>
    <w:rsid w:val="00A468E2"/>
    <w:rsid w:val="00A46CEC"/>
    <w:rsid w:val="00A82A1C"/>
    <w:rsid w:val="00AA5799"/>
    <w:rsid w:val="00AD54E4"/>
    <w:rsid w:val="00B33BE1"/>
    <w:rsid w:val="00B45814"/>
    <w:rsid w:val="00B47A05"/>
    <w:rsid w:val="00B777D8"/>
    <w:rsid w:val="00B829C5"/>
    <w:rsid w:val="00BA5C47"/>
    <w:rsid w:val="00BB3EFD"/>
    <w:rsid w:val="00BC44A8"/>
    <w:rsid w:val="00BF38BD"/>
    <w:rsid w:val="00BF5E8F"/>
    <w:rsid w:val="00C00A0B"/>
    <w:rsid w:val="00C06358"/>
    <w:rsid w:val="00C23B2B"/>
    <w:rsid w:val="00C3124A"/>
    <w:rsid w:val="00C35FFF"/>
    <w:rsid w:val="00C706D3"/>
    <w:rsid w:val="00C76C09"/>
    <w:rsid w:val="00CB01AF"/>
    <w:rsid w:val="00CC01A6"/>
    <w:rsid w:val="00CD05A9"/>
    <w:rsid w:val="00CF15BC"/>
    <w:rsid w:val="00CF2911"/>
    <w:rsid w:val="00CF4BFB"/>
    <w:rsid w:val="00D01289"/>
    <w:rsid w:val="00D12743"/>
    <w:rsid w:val="00D20A19"/>
    <w:rsid w:val="00D30040"/>
    <w:rsid w:val="00D3303A"/>
    <w:rsid w:val="00D447C5"/>
    <w:rsid w:val="00D50B01"/>
    <w:rsid w:val="00D60605"/>
    <w:rsid w:val="00D90550"/>
    <w:rsid w:val="00D97E4B"/>
    <w:rsid w:val="00DD02BC"/>
    <w:rsid w:val="00E05280"/>
    <w:rsid w:val="00E165FB"/>
    <w:rsid w:val="00E20F77"/>
    <w:rsid w:val="00E368F4"/>
    <w:rsid w:val="00EC2A22"/>
    <w:rsid w:val="00EC6DB8"/>
    <w:rsid w:val="00ED32D3"/>
    <w:rsid w:val="00EE5D27"/>
    <w:rsid w:val="00F37F53"/>
    <w:rsid w:val="00F60A15"/>
    <w:rsid w:val="00F61623"/>
    <w:rsid w:val="00F677F5"/>
    <w:rsid w:val="00F755DD"/>
    <w:rsid w:val="00F835E5"/>
    <w:rsid w:val="00FB1BC9"/>
    <w:rsid w:val="00FB284E"/>
    <w:rsid w:val="00FD19A9"/>
    <w:rsid w:val="00FF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67C8B"/>
  <w15:chartTrackingRefBased/>
  <w15:docId w15:val="{21BC034A-D967-F448-97CC-89A8855E2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67</Words>
  <Characters>4945</Characters>
  <Application>Microsoft Office Word</Application>
  <DocSecurity>0</DocSecurity>
  <Lines>41</Lines>
  <Paragraphs>11</Paragraphs>
  <ScaleCrop>false</ScaleCrop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, Juliet</dc:creator>
  <cp:keywords/>
  <dc:description/>
  <cp:lastModifiedBy>Santiago, Juliet</cp:lastModifiedBy>
  <cp:revision>4</cp:revision>
  <dcterms:created xsi:type="dcterms:W3CDTF">2023-10-25T14:19:00Z</dcterms:created>
  <dcterms:modified xsi:type="dcterms:W3CDTF">2023-10-25T14:34:00Z</dcterms:modified>
</cp:coreProperties>
</file>